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AF21B" w14:textId="77777777" w:rsidR="00FF03A3" w:rsidRPr="00D772DF" w:rsidRDefault="00FF03A3" w:rsidP="00FF03A3">
      <w:pPr>
        <w:keepNext/>
        <w:jc w:val="center"/>
      </w:pPr>
      <w:r w:rsidRPr="00D772DF">
        <w:rPr>
          <w:noProof/>
          <w:lang w:val="en-US"/>
        </w:rPr>
        <w:drawing>
          <wp:inline distT="0" distB="0" distL="0" distR="0" wp14:anchorId="301D2118" wp14:editId="688B62AB">
            <wp:extent cx="3844290" cy="2770910"/>
            <wp:effectExtent l="0" t="0" r="381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B6CC94" w14:textId="7908FA44" w:rsidR="00A02EEA" w:rsidRDefault="00FF03A3" w:rsidP="0036670C">
      <w:pPr>
        <w:jc w:val="both"/>
        <w:rPr>
          <w:lang w:val="en-US"/>
        </w:rPr>
      </w:pPr>
      <w:r w:rsidRPr="00D772DF">
        <w:rPr>
          <w:b/>
          <w:lang w:val="en-US"/>
        </w:rPr>
        <w:t xml:space="preserve">Figure </w:t>
      </w:r>
      <w:r w:rsidR="00726493" w:rsidRPr="00D772DF">
        <w:rPr>
          <w:b/>
          <w:lang w:val="en-US"/>
        </w:rPr>
        <w:t>S</w:t>
      </w:r>
      <w:r w:rsidRPr="00D772DF">
        <w:rPr>
          <w:b/>
        </w:rPr>
        <w:fldChar w:fldCharType="begin"/>
      </w:r>
      <w:r w:rsidRPr="00D772DF">
        <w:rPr>
          <w:b/>
          <w:lang w:val="en-US"/>
        </w:rPr>
        <w:instrText xml:space="preserve"> SEQ Figure \* ARABIC </w:instrText>
      </w:r>
      <w:r w:rsidRPr="00D772DF">
        <w:rPr>
          <w:b/>
        </w:rPr>
        <w:fldChar w:fldCharType="separate"/>
      </w:r>
      <w:r w:rsidRPr="00D772DF">
        <w:rPr>
          <w:b/>
          <w:noProof/>
          <w:lang w:val="en-US"/>
        </w:rPr>
        <w:t>1</w:t>
      </w:r>
      <w:r w:rsidRPr="00D772DF">
        <w:rPr>
          <w:b/>
        </w:rPr>
        <w:fldChar w:fldCharType="end"/>
      </w:r>
      <w:r w:rsidR="004E6D5E" w:rsidRPr="00D772DF">
        <w:rPr>
          <w:lang w:val="en-US"/>
        </w:rPr>
        <w:t>.</w:t>
      </w:r>
      <w:r w:rsidR="00787DD3" w:rsidRPr="00D772DF">
        <w:rPr>
          <w:lang w:val="en-US"/>
        </w:rPr>
        <w:t xml:space="preserve"> Growth of </w:t>
      </w:r>
      <w:r w:rsidR="00787DD3" w:rsidRPr="00D772DF">
        <w:rPr>
          <w:i/>
          <w:lang w:val="en-US"/>
        </w:rPr>
        <w:t>C. glutamicum</w:t>
      </w:r>
      <w:r w:rsidR="00787DD3" w:rsidRPr="00D772DF">
        <w:rPr>
          <w:lang w:val="en-US"/>
        </w:rPr>
        <w:t xml:space="preserve"> wild type in CGXII minimal medium </w:t>
      </w:r>
      <w:r w:rsidR="00313127" w:rsidRPr="00D772DF">
        <w:rPr>
          <w:lang w:val="en-US"/>
        </w:rPr>
        <w:t>with</w:t>
      </w:r>
      <w:r w:rsidR="00787DD3" w:rsidRPr="00D772DF">
        <w:rPr>
          <w:lang w:val="en-US"/>
        </w:rPr>
        <w:t xml:space="preserve"> 20 g acetate L</w:t>
      </w:r>
      <w:r w:rsidR="00787DD3" w:rsidRPr="00D772DF">
        <w:rPr>
          <w:vertAlign w:val="superscript"/>
          <w:lang w:val="en-US"/>
        </w:rPr>
        <w:t>-1</w:t>
      </w:r>
      <w:r w:rsidR="00787DD3" w:rsidRPr="00D772DF">
        <w:rPr>
          <w:lang w:val="en-US"/>
        </w:rPr>
        <w:t> </w:t>
      </w:r>
      <w:r w:rsidR="00313127" w:rsidRPr="00D772DF">
        <w:rPr>
          <w:lang w:val="en-US"/>
        </w:rPr>
        <w:t xml:space="preserve">without itaconate </w:t>
      </w:r>
      <w:r w:rsidR="00787DD3" w:rsidRPr="00D772DF">
        <w:rPr>
          <w:lang w:val="en-US"/>
        </w:rPr>
        <w:t>(black circles)</w:t>
      </w:r>
      <w:r w:rsidR="00313127" w:rsidRPr="00D772DF">
        <w:rPr>
          <w:lang w:val="en-US"/>
        </w:rPr>
        <w:t>, 50 mM (</w:t>
      </w:r>
      <w:bookmarkStart w:id="0" w:name="_GoBack"/>
      <w:bookmarkEnd w:id="0"/>
      <w:r w:rsidR="00313127" w:rsidRPr="00D772DF">
        <w:rPr>
          <w:lang w:val="en-US"/>
        </w:rPr>
        <w:t>green triangles) or 250 mM (green diamonds) potassium itaconate.</w:t>
      </w:r>
      <w:r w:rsidR="00787DD3" w:rsidRPr="00D772DF">
        <w:rPr>
          <w:lang w:val="en-US"/>
        </w:rPr>
        <w:t xml:space="preserve"> Cultures supplemented with 100 mM (</w:t>
      </w:r>
      <w:r w:rsidR="00313127" w:rsidRPr="00D772DF">
        <w:rPr>
          <w:lang w:val="en-US"/>
        </w:rPr>
        <w:t xml:space="preserve">grey </w:t>
      </w:r>
      <w:r w:rsidR="00787DD3" w:rsidRPr="00D772DF">
        <w:rPr>
          <w:lang w:val="en-US"/>
        </w:rPr>
        <w:t>triangles) and 500 mM (</w:t>
      </w:r>
      <w:r w:rsidR="00313127" w:rsidRPr="00D772DF">
        <w:rPr>
          <w:lang w:val="en-US"/>
        </w:rPr>
        <w:t xml:space="preserve">grey </w:t>
      </w:r>
      <w:r w:rsidR="00787DD3" w:rsidRPr="00D772DF">
        <w:rPr>
          <w:lang w:val="en-US"/>
        </w:rPr>
        <w:t>diamonds) of KCl were included as controls</w:t>
      </w:r>
      <w:r w:rsidR="00CF10F4" w:rsidRPr="00D772DF">
        <w:rPr>
          <w:lang w:val="en-US"/>
        </w:rPr>
        <w:t xml:space="preserve"> to show the effect of the potassium ions on growth.</w:t>
      </w:r>
      <w:r w:rsidR="00313127" w:rsidRPr="00D772DF">
        <w:rPr>
          <w:lang w:val="en-US"/>
        </w:rPr>
        <w:t xml:space="preserve"> All cultures were cultivated in shaking flasks at 30 °C.</w:t>
      </w:r>
    </w:p>
    <w:p w14:paraId="3DFA7E3E" w14:textId="77777777" w:rsidR="00A02EEA" w:rsidRPr="00A02EEA" w:rsidRDefault="00A02EEA" w:rsidP="00A02EEA">
      <w:pPr>
        <w:rPr>
          <w:lang w:val="en-US"/>
        </w:rPr>
      </w:pPr>
    </w:p>
    <w:p w14:paraId="5605A565" w14:textId="77777777" w:rsidR="00A02EEA" w:rsidRPr="00A02EEA" w:rsidRDefault="00A02EEA" w:rsidP="00A02EEA">
      <w:pPr>
        <w:rPr>
          <w:lang w:val="en-US"/>
        </w:rPr>
      </w:pPr>
    </w:p>
    <w:p w14:paraId="3772BFCB" w14:textId="4834969A" w:rsidR="00A02EEA" w:rsidRDefault="00A02EEA" w:rsidP="00A02EEA">
      <w:pPr>
        <w:rPr>
          <w:lang w:val="en-US"/>
        </w:rPr>
      </w:pPr>
    </w:p>
    <w:sectPr w:rsidR="00A02EEA" w:rsidSect="00D772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815"/>
    <w:rsid w:val="00197815"/>
    <w:rsid w:val="00313127"/>
    <w:rsid w:val="0036670C"/>
    <w:rsid w:val="00373403"/>
    <w:rsid w:val="004E6D5E"/>
    <w:rsid w:val="005E794A"/>
    <w:rsid w:val="006B70CE"/>
    <w:rsid w:val="00726493"/>
    <w:rsid w:val="00787DD3"/>
    <w:rsid w:val="007C0642"/>
    <w:rsid w:val="008172D8"/>
    <w:rsid w:val="008569EA"/>
    <w:rsid w:val="00A02EEA"/>
    <w:rsid w:val="00A2523C"/>
    <w:rsid w:val="00AE3D26"/>
    <w:rsid w:val="00CF10F4"/>
    <w:rsid w:val="00D772DF"/>
    <w:rsid w:val="00F039C7"/>
    <w:rsid w:val="00FF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93022"/>
  <w15:chartTrackingRefBased/>
  <w15:docId w15:val="{83503FAF-D8C1-4CA1-9450-D09D9CF25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F03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3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9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9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9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9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9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9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a53bot\Documents\PhD\Experimente\Wachstumsversuche\MS10%20Growth%20on%20Acetate%20or%20Glucose%20with%20Itaconate\20191030%20Acetate%20or%20Glucose%20with%20Itaconate%20ODs%20pH%20CDW%20HPL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no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122019 triplicate OD CDW pH'!$AU$4,'122019 triplicate OD CDW pH'!$AU$6,'122019 triplicate OD CDW pH'!$AU$8,'122019 triplicate OD CDW pH'!$AU$10,'122019 triplicate OD CDW pH'!$AU$12,'122019 triplicate OD CDW pH'!$AU$14,'122019 triplicate OD CDW pH'!$AU$16,'122019 triplicate OD CDW pH'!$AU$18,'122019 triplicate OD CDW pH'!$AU$20,'122019 triplicate OD CDW pH'!$AU$22,'122019 triplicate OD CDW pH'!$AU$24)</c:f>
                <c:numCache>
                  <c:formatCode>General</c:formatCode>
                  <c:ptCount val="11"/>
                  <c:pt idx="0">
                    <c:v>2.9933259094191457E-2</c:v>
                  </c:pt>
                  <c:pt idx="1">
                    <c:v>3.532704346531107E-2</c:v>
                  </c:pt>
                  <c:pt idx="2">
                    <c:v>4.5254833995939048E-2</c:v>
                  </c:pt>
                  <c:pt idx="3">
                    <c:v>7.3539105243400807E-2</c:v>
                  </c:pt>
                  <c:pt idx="4">
                    <c:v>0.10229369482035588</c:v>
                  </c:pt>
                  <c:pt idx="5">
                    <c:v>0.10910545357588623</c:v>
                  </c:pt>
                  <c:pt idx="6">
                    <c:v>0.1657950542085021</c:v>
                  </c:pt>
                  <c:pt idx="7">
                    <c:v>0.12328828005937945</c:v>
                  </c:pt>
                  <c:pt idx="8">
                    <c:v>0.10198039027185579</c:v>
                  </c:pt>
                  <c:pt idx="9">
                    <c:v>0.14966629547095761</c:v>
                  </c:pt>
                  <c:pt idx="10">
                    <c:v>0.25922962793631427</c:v>
                  </c:pt>
                </c:numCache>
              </c:numRef>
            </c:plus>
            <c:minus>
              <c:numRef>
                <c:f>('122019 triplicate OD CDW pH'!$AU$4,'122019 triplicate OD CDW pH'!$AU$6,'122019 triplicate OD CDW pH'!$AU$8,'122019 triplicate OD CDW pH'!$AU$10,'122019 triplicate OD CDW pH'!$AU$12,'122019 triplicate OD CDW pH'!$AU$14,'122019 triplicate OD CDW pH'!$AU$16,'122019 triplicate OD CDW pH'!$AU$18,'122019 triplicate OD CDW pH'!$AU$20,'122019 triplicate OD CDW pH'!$AU$22,'122019 triplicate OD CDW pH'!$AU$24)</c:f>
                <c:numCache>
                  <c:formatCode>General</c:formatCode>
                  <c:ptCount val="11"/>
                  <c:pt idx="0">
                    <c:v>2.9933259094191457E-2</c:v>
                  </c:pt>
                  <c:pt idx="1">
                    <c:v>3.532704346531107E-2</c:v>
                  </c:pt>
                  <c:pt idx="2">
                    <c:v>4.5254833995939048E-2</c:v>
                  </c:pt>
                  <c:pt idx="3">
                    <c:v>7.3539105243400807E-2</c:v>
                  </c:pt>
                  <c:pt idx="4">
                    <c:v>0.10229369482035588</c:v>
                  </c:pt>
                  <c:pt idx="5">
                    <c:v>0.10910545357588623</c:v>
                  </c:pt>
                  <c:pt idx="6">
                    <c:v>0.1657950542085021</c:v>
                  </c:pt>
                  <c:pt idx="7">
                    <c:v>0.12328828005937945</c:v>
                  </c:pt>
                  <c:pt idx="8">
                    <c:v>0.10198039027185579</c:v>
                  </c:pt>
                  <c:pt idx="9">
                    <c:v>0.14966629547095761</c:v>
                  </c:pt>
                  <c:pt idx="10">
                    <c:v>0.2592296279363142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122019 triplicate OD CDW pH'!$AM$4:$AM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('122019 triplicate OD CDW pH'!$AU$3,'122019 triplicate OD CDW pH'!$AU$5,'122019 triplicate OD CDW pH'!$AU$7,'122019 triplicate OD CDW pH'!$AU$9,'122019 triplicate OD CDW pH'!$AU$11,'122019 triplicate OD CDW pH'!$AU$13,'122019 triplicate OD CDW pH'!$AU$15,'122019 triplicate OD CDW pH'!$AU$17,'122019 triplicate OD CDW pH'!$AU$19,'122019 triplicate OD CDW pH'!$AU$21,'122019 triplicate OD CDW pH'!$AU$23)</c:f>
              <c:numCache>
                <c:formatCode>0.00</c:formatCode>
                <c:ptCount val="11"/>
                <c:pt idx="0">
                  <c:v>0.25600000000000001</c:v>
                </c:pt>
                <c:pt idx="1">
                  <c:v>0.312</c:v>
                </c:pt>
                <c:pt idx="2">
                  <c:v>0.38799999999999996</c:v>
                </c:pt>
                <c:pt idx="3">
                  <c:v>0.52400000000000002</c:v>
                </c:pt>
                <c:pt idx="4">
                  <c:v>0.80399999999999994</c:v>
                </c:pt>
                <c:pt idx="5">
                  <c:v>1.056</c:v>
                </c:pt>
                <c:pt idx="6">
                  <c:v>1.5679999999999998</c:v>
                </c:pt>
                <c:pt idx="7">
                  <c:v>2.1199999999999997</c:v>
                </c:pt>
                <c:pt idx="8">
                  <c:v>2.7399999999999998</c:v>
                </c:pt>
                <c:pt idx="9">
                  <c:v>3.1999999999999997</c:v>
                </c:pt>
                <c:pt idx="10">
                  <c:v>3.239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622-4D98-B1D5-A829C8C4D8DA}"/>
            </c:ext>
          </c:extLst>
        </c:ser>
        <c:ser>
          <c:idx val="1"/>
          <c:order val="1"/>
          <c:tx>
            <c:v>50 mM IA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A2AD0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122019 triplicate OD CDW pH'!$AV$4,'122019 triplicate OD CDW pH'!$AV$6,'122019 triplicate OD CDW pH'!$AV$8,'122019 triplicate OD CDW pH'!$AV$10,'122019 triplicate OD CDW pH'!$AV$12,'122019 triplicate OD CDW pH'!$AV$14,'122019 triplicate OD CDW pH'!$AV$16,'122019 triplicate OD CDW pH'!$AV$18,'122019 triplicate OD CDW pH'!$AV$20,'122019 triplicate OD CDW pH'!$AV$22,'122019 triplicate OD CDW pH'!$AV$24)</c:f>
                <c:numCache>
                  <c:formatCode>General</c:formatCode>
                  <c:ptCount val="11"/>
                  <c:pt idx="0">
                    <c:v>2.9933259094191457E-2</c:v>
                  </c:pt>
                  <c:pt idx="1">
                    <c:v>1.9595917942265419E-2</c:v>
                  </c:pt>
                  <c:pt idx="2">
                    <c:v>2.8284271247461652E-2</c:v>
                  </c:pt>
                  <c:pt idx="3">
                    <c:v>3.1496031496046933E-2</c:v>
                  </c:pt>
                  <c:pt idx="4">
                    <c:v>3.9597979746446833E-2</c:v>
                  </c:pt>
                  <c:pt idx="5">
                    <c:v>3.4409301068170493E-2</c:v>
                  </c:pt>
                  <c:pt idx="6">
                    <c:v>6.8818602136340654E-2</c:v>
                  </c:pt>
                  <c:pt idx="7">
                    <c:v>7.8383671769062496E-2</c:v>
                  </c:pt>
                  <c:pt idx="8">
                    <c:v>7.9195959492893334E-2</c:v>
                  </c:pt>
                  <c:pt idx="9">
                    <c:v>0.14631472926537301</c:v>
                  </c:pt>
                  <c:pt idx="10">
                    <c:v>0.18547236990991414</c:v>
                  </c:pt>
                </c:numCache>
              </c:numRef>
            </c:plus>
            <c:minus>
              <c:numRef>
                <c:f>('122019 triplicate OD CDW pH'!$AV$4,'122019 triplicate OD CDW pH'!$AV$6,'122019 triplicate OD CDW pH'!$AV$8,'122019 triplicate OD CDW pH'!$AV$10,'122019 triplicate OD CDW pH'!$AV$12,'122019 triplicate OD CDW pH'!$AV$14,'122019 triplicate OD CDW pH'!$AV$16,'122019 triplicate OD CDW pH'!$AV$18,'122019 triplicate OD CDW pH'!$AV$20,'122019 triplicate OD CDW pH'!$AV$22,'122019 triplicate OD CDW pH'!$AV$24)</c:f>
                <c:numCache>
                  <c:formatCode>General</c:formatCode>
                  <c:ptCount val="11"/>
                  <c:pt idx="0">
                    <c:v>2.9933259094191457E-2</c:v>
                  </c:pt>
                  <c:pt idx="1">
                    <c:v>1.9595917942265419E-2</c:v>
                  </c:pt>
                  <c:pt idx="2">
                    <c:v>2.8284271247461652E-2</c:v>
                  </c:pt>
                  <c:pt idx="3">
                    <c:v>3.1496031496046933E-2</c:v>
                  </c:pt>
                  <c:pt idx="4">
                    <c:v>3.9597979746446833E-2</c:v>
                  </c:pt>
                  <c:pt idx="5">
                    <c:v>3.4409301068170493E-2</c:v>
                  </c:pt>
                  <c:pt idx="6">
                    <c:v>6.8818602136340654E-2</c:v>
                  </c:pt>
                  <c:pt idx="7">
                    <c:v>7.8383671769062496E-2</c:v>
                  </c:pt>
                  <c:pt idx="8">
                    <c:v>7.9195959492893334E-2</c:v>
                  </c:pt>
                  <c:pt idx="9">
                    <c:v>0.14631472926537301</c:v>
                  </c:pt>
                  <c:pt idx="10">
                    <c:v>0.1854723699099141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122019 triplicate OD CDW pH'!$AM$4:$AM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('122019 triplicate OD CDW pH'!$AV$3,'122019 triplicate OD CDW pH'!$AV$5,'122019 triplicate OD CDW pH'!$AV$7,'122019 triplicate OD CDW pH'!$AV$9,'122019 triplicate OD CDW pH'!$AV$11,'122019 triplicate OD CDW pH'!$AV$13,'122019 triplicate OD CDW pH'!$AV$15,'122019 triplicate OD CDW pH'!$AV$17,'122019 triplicate OD CDW pH'!$AV$19,'122019 triplicate OD CDW pH'!$AV$21,'122019 triplicate OD CDW pH'!$AV$23)</c:f>
              <c:numCache>
                <c:formatCode>0.00</c:formatCode>
                <c:ptCount val="11"/>
                <c:pt idx="0">
                  <c:v>0.25600000000000001</c:v>
                </c:pt>
                <c:pt idx="1">
                  <c:v>0.26400000000000001</c:v>
                </c:pt>
                <c:pt idx="2">
                  <c:v>0.26800000000000002</c:v>
                </c:pt>
                <c:pt idx="3">
                  <c:v>0.308</c:v>
                </c:pt>
                <c:pt idx="4">
                  <c:v>0.35600000000000004</c:v>
                </c:pt>
                <c:pt idx="5">
                  <c:v>0.41599999999999998</c:v>
                </c:pt>
                <c:pt idx="6">
                  <c:v>0.53600000000000003</c:v>
                </c:pt>
                <c:pt idx="7">
                  <c:v>0.71999999999999986</c:v>
                </c:pt>
                <c:pt idx="8">
                  <c:v>0.96799999999999997</c:v>
                </c:pt>
                <c:pt idx="9">
                  <c:v>1.4280000000000002</c:v>
                </c:pt>
                <c:pt idx="10">
                  <c:v>1.940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622-4D98-B1D5-A829C8C4D8DA}"/>
            </c:ext>
          </c:extLst>
        </c:ser>
        <c:ser>
          <c:idx val="2"/>
          <c:order val="2"/>
          <c:tx>
            <c:v>250 mM IA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A2AD00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122019 triplicate OD CDW pH'!$AW$4,'122019 triplicate OD CDW pH'!$AW$6,'122019 triplicate OD CDW pH'!$AW$8,'122019 triplicate OD CDW pH'!$AW$10,'122019 triplicate OD CDW pH'!$AW$12,'122019 triplicate OD CDW pH'!$AW$14,'122019 triplicate OD CDW pH'!$AW$16,'122019 triplicate OD CDW pH'!$AW$18,'122019 triplicate OD CDW pH'!$AW$20,'122019 triplicate OD CDW pH'!$AW$22,'122019 triplicate OD CDW pH'!$AW$24,'122019 triplicate OD CDW pH'!$AW$26)</c:f>
                <c:numCache>
                  <c:formatCode>General</c:formatCode>
                  <c:ptCount val="12"/>
                  <c:pt idx="0">
                    <c:v>1.6970562748477157E-2</c:v>
                  </c:pt>
                  <c:pt idx="1">
                    <c:v>2.4657656011875893E-2</c:v>
                  </c:pt>
                  <c:pt idx="2">
                    <c:v>2.0396078054371138E-2</c:v>
                  </c:pt>
                  <c:pt idx="3">
                    <c:v>3.1496031496047128E-2</c:v>
                  </c:pt>
                  <c:pt idx="4">
                    <c:v>2.8284271247461652E-2</c:v>
                  </c:pt>
                  <c:pt idx="5">
                    <c:v>2.9393876913398148E-2</c:v>
                  </c:pt>
                  <c:pt idx="6">
                    <c:v>3.5327043465311243E-2</c:v>
                  </c:pt>
                  <c:pt idx="7">
                    <c:v>3.5327043465311243E-2</c:v>
                  </c:pt>
                  <c:pt idx="8">
                    <c:v>2.9393876913398148E-2</c:v>
                  </c:pt>
                  <c:pt idx="9">
                    <c:v>1.9595917942265419E-2</c:v>
                  </c:pt>
                  <c:pt idx="10">
                    <c:v>3.9597979746446521E-2</c:v>
                  </c:pt>
                  <c:pt idx="11">
                    <c:v>2.9393876913397936E-2</c:v>
                  </c:pt>
                </c:numCache>
              </c:numRef>
            </c:plus>
            <c:minus>
              <c:numRef>
                <c:f>('122019 triplicate OD CDW pH'!$AW$4,'122019 triplicate OD CDW pH'!$AW$6,'122019 triplicate OD CDW pH'!$AW$8,'122019 triplicate OD CDW pH'!$AW$10,'122019 triplicate OD CDW pH'!$AW$12,'122019 triplicate OD CDW pH'!$AW$14,'122019 triplicate OD CDW pH'!$AW$16,'122019 triplicate OD CDW pH'!$AW$18,'122019 triplicate OD CDW pH'!$AW$20,'122019 triplicate OD CDW pH'!$AW$22,'122019 triplicate OD CDW pH'!$AW$24,'122019 triplicate OD CDW pH'!$AW$26)</c:f>
                <c:numCache>
                  <c:formatCode>General</c:formatCode>
                  <c:ptCount val="12"/>
                  <c:pt idx="0">
                    <c:v>1.6970562748477157E-2</c:v>
                  </c:pt>
                  <c:pt idx="1">
                    <c:v>2.4657656011875893E-2</c:v>
                  </c:pt>
                  <c:pt idx="2">
                    <c:v>2.0396078054371138E-2</c:v>
                  </c:pt>
                  <c:pt idx="3">
                    <c:v>3.1496031496047128E-2</c:v>
                  </c:pt>
                  <c:pt idx="4">
                    <c:v>2.8284271247461652E-2</c:v>
                  </c:pt>
                  <c:pt idx="5">
                    <c:v>2.9393876913398148E-2</c:v>
                  </c:pt>
                  <c:pt idx="6">
                    <c:v>3.5327043465311243E-2</c:v>
                  </c:pt>
                  <c:pt idx="7">
                    <c:v>3.5327043465311243E-2</c:v>
                  </c:pt>
                  <c:pt idx="8">
                    <c:v>2.9393876913398148E-2</c:v>
                  </c:pt>
                  <c:pt idx="9">
                    <c:v>1.9595917942265419E-2</c:v>
                  </c:pt>
                  <c:pt idx="10">
                    <c:v>3.9597979746446521E-2</c:v>
                  </c:pt>
                  <c:pt idx="11">
                    <c:v>2.9393876913397936E-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122019 triplicate OD CDW pH'!$AM$4:$AM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('122019 triplicate OD CDW pH'!$AW$3,'122019 triplicate OD CDW pH'!$AW$5,'122019 triplicate OD CDW pH'!$AW$7,'122019 triplicate OD CDW pH'!$AW$9,'122019 triplicate OD CDW pH'!$AW$11,'122019 triplicate OD CDW pH'!$AW$13,'122019 triplicate OD CDW pH'!$AW$15,'122019 triplicate OD CDW pH'!$AW$17,'122019 triplicate OD CDW pH'!$AW$19,'122019 triplicate OD CDW pH'!$AW$21,'122019 triplicate OD CDW pH'!$AW$23)</c:f>
              <c:numCache>
                <c:formatCode>0.00</c:formatCode>
                <c:ptCount val="11"/>
                <c:pt idx="0">
                  <c:v>0.252</c:v>
                </c:pt>
                <c:pt idx="1">
                  <c:v>0.248</c:v>
                </c:pt>
                <c:pt idx="2">
                  <c:v>0.25600000000000001</c:v>
                </c:pt>
                <c:pt idx="3">
                  <c:v>0.248</c:v>
                </c:pt>
                <c:pt idx="4">
                  <c:v>0.26800000000000002</c:v>
                </c:pt>
                <c:pt idx="5">
                  <c:v>0.252</c:v>
                </c:pt>
                <c:pt idx="6">
                  <c:v>0.252</c:v>
                </c:pt>
                <c:pt idx="7">
                  <c:v>0.252</c:v>
                </c:pt>
                <c:pt idx="8">
                  <c:v>0.252</c:v>
                </c:pt>
                <c:pt idx="9">
                  <c:v>0.26400000000000001</c:v>
                </c:pt>
                <c:pt idx="10">
                  <c:v>0.2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622-4D98-B1D5-A829C8C4D8DA}"/>
            </c:ext>
          </c:extLst>
        </c:ser>
        <c:ser>
          <c:idx val="3"/>
          <c:order val="3"/>
          <c:tx>
            <c:v>100 mM KCl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6"/>
            <c:spPr>
              <a:solidFill>
                <a:srgbClr val="DAD7CB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122019 triplicate OD CDW pH'!$AX$4,'122019 triplicate OD CDW pH'!$AX$6,'122019 triplicate OD CDW pH'!$AX$8,'122019 triplicate OD CDW pH'!$AX$10,'122019 triplicate OD CDW pH'!$AX$12,'122019 triplicate OD CDW pH'!$AX$14,'122019 triplicate OD CDW pH'!$AX$16,'122019 triplicate OD CDW pH'!$AX$18,'122019 triplicate OD CDW pH'!$AX$20,'122019 triplicate OD CDW pH'!$AX$22,'122019 triplicate OD CDW pH'!$AX$24)</c:f>
                <c:numCache>
                  <c:formatCode>General</c:formatCode>
                  <c:ptCount val="11"/>
                  <c:pt idx="0">
                    <c:v>1.6970562748477129E-2</c:v>
                  </c:pt>
                  <c:pt idx="1">
                    <c:v>2.4657656011875907E-2</c:v>
                  </c:pt>
                  <c:pt idx="2">
                    <c:v>5.3962950252928403E-2</c:v>
                  </c:pt>
                  <c:pt idx="3">
                    <c:v>5.5713553108735554E-2</c:v>
                  </c:pt>
                  <c:pt idx="4">
                    <c:v>9.2606695222322288E-2</c:v>
                  </c:pt>
                  <c:pt idx="5">
                    <c:v>7.9195959492893347E-2</c:v>
                  </c:pt>
                  <c:pt idx="6">
                    <c:v>0.163070536885115</c:v>
                  </c:pt>
                  <c:pt idx="7">
                    <c:v>0.18547236990991414</c:v>
                  </c:pt>
                  <c:pt idx="8">
                    <c:v>0.14966629547095764</c:v>
                  </c:pt>
                  <c:pt idx="9">
                    <c:v>0.31496031496047228</c:v>
                  </c:pt>
                  <c:pt idx="10">
                    <c:v>0.16970562748477133</c:v>
                  </c:pt>
                </c:numCache>
              </c:numRef>
            </c:plus>
            <c:minus>
              <c:numRef>
                <c:f>('122019 triplicate OD CDW pH'!$AX$4,'122019 triplicate OD CDW pH'!$AX$6,'122019 triplicate OD CDW pH'!$AX$8,'122019 triplicate OD CDW pH'!$AX$10,'122019 triplicate OD CDW pH'!$AX$12,'122019 triplicate OD CDW pH'!$AX$14,'122019 triplicate OD CDW pH'!$AX$16,'122019 triplicate OD CDW pH'!$AX$18,'122019 triplicate OD CDW pH'!$AX$20,'122019 triplicate OD CDW pH'!$AX$22,'122019 triplicate OD CDW pH'!$AX$24)</c:f>
                <c:numCache>
                  <c:formatCode>General</c:formatCode>
                  <c:ptCount val="11"/>
                  <c:pt idx="0">
                    <c:v>1.6970562748477129E-2</c:v>
                  </c:pt>
                  <c:pt idx="1">
                    <c:v>2.4657656011875907E-2</c:v>
                  </c:pt>
                  <c:pt idx="2">
                    <c:v>5.3962950252928403E-2</c:v>
                  </c:pt>
                  <c:pt idx="3">
                    <c:v>5.5713553108735554E-2</c:v>
                  </c:pt>
                  <c:pt idx="4">
                    <c:v>9.2606695222322288E-2</c:v>
                  </c:pt>
                  <c:pt idx="5">
                    <c:v>7.9195959492893347E-2</c:v>
                  </c:pt>
                  <c:pt idx="6">
                    <c:v>0.163070536885115</c:v>
                  </c:pt>
                  <c:pt idx="7">
                    <c:v>0.18547236990991414</c:v>
                  </c:pt>
                  <c:pt idx="8">
                    <c:v>0.14966629547095764</c:v>
                  </c:pt>
                  <c:pt idx="9">
                    <c:v>0.31496031496047228</c:v>
                  </c:pt>
                  <c:pt idx="10">
                    <c:v>0.1697056274847713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122019 triplicate OD CDW pH'!$AM$4:$AM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('122019 triplicate OD CDW pH'!$AX$3,'122019 triplicate OD CDW pH'!$AX$5,'122019 triplicate OD CDW pH'!$AX$7,'122019 triplicate OD CDW pH'!$AX$9,'122019 triplicate OD CDW pH'!$AX$11,'122019 triplicate OD CDW pH'!$AX$13,'122019 triplicate OD CDW pH'!$AX$15,'122019 triplicate OD CDW pH'!$AX$17,'122019 triplicate OD CDW pH'!$AX$19,'122019 triplicate OD CDW pH'!$AX$21,'122019 triplicate OD CDW pH'!$AX$23)</c:f>
              <c:numCache>
                <c:formatCode>0.00</c:formatCode>
                <c:ptCount val="11"/>
                <c:pt idx="0">
                  <c:v>0.26400000000000001</c:v>
                </c:pt>
                <c:pt idx="1">
                  <c:v>0.32</c:v>
                </c:pt>
                <c:pt idx="2">
                  <c:v>0.38799999999999996</c:v>
                </c:pt>
                <c:pt idx="3">
                  <c:v>0.53200000000000003</c:v>
                </c:pt>
                <c:pt idx="4">
                  <c:v>0.75199999999999989</c:v>
                </c:pt>
                <c:pt idx="5">
                  <c:v>1</c:v>
                </c:pt>
                <c:pt idx="6">
                  <c:v>1.476</c:v>
                </c:pt>
                <c:pt idx="7">
                  <c:v>2</c:v>
                </c:pt>
                <c:pt idx="8">
                  <c:v>2.48</c:v>
                </c:pt>
                <c:pt idx="9">
                  <c:v>3.28</c:v>
                </c:pt>
                <c:pt idx="10">
                  <c:v>3.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622-4D98-B1D5-A829C8C4D8DA}"/>
            </c:ext>
          </c:extLst>
        </c:ser>
        <c:ser>
          <c:idx val="4"/>
          <c:order val="4"/>
          <c:tx>
            <c:v>500 mM KCl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rgbClr val="DAD7CB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('122019 triplicate OD CDW pH'!$AY$4,'122019 triplicate OD CDW pH'!$AY$6,'122019 triplicate OD CDW pH'!$AY$8,'122019 triplicate OD CDW pH'!$AY$10,'122019 triplicate OD CDW pH'!$AY$12,'122019 triplicate OD CDW pH'!$AY$14,'122019 triplicate OD CDW pH'!$AY$16,'122019 triplicate OD CDW pH'!$AY$18,'122019 triplicate OD CDW pH'!$AY$20,'122019 triplicate OD CDW pH'!$AY$22,'122019 triplicate OD CDW pH'!$AY$24)</c:f>
                <c:numCache>
                  <c:formatCode>General</c:formatCode>
                  <c:ptCount val="11"/>
                  <c:pt idx="0">
                    <c:v>2.0396078054371138E-2</c:v>
                  </c:pt>
                  <c:pt idx="1">
                    <c:v>2.9933259094191249E-2</c:v>
                  </c:pt>
                  <c:pt idx="2">
                    <c:v>3.3941125496954355E-2</c:v>
                  </c:pt>
                  <c:pt idx="3">
                    <c:v>5.0279220359906007E-2</c:v>
                  </c:pt>
                  <c:pt idx="4">
                    <c:v>7.9195959492893514E-2</c:v>
                  </c:pt>
                  <c:pt idx="5">
                    <c:v>6.8585712797928397E-2</c:v>
                  </c:pt>
                  <c:pt idx="6">
                    <c:v>7.4188947963965482E-2</c:v>
                  </c:pt>
                  <c:pt idx="7">
                    <c:v>6.2992062992094491E-2</c:v>
                  </c:pt>
                  <c:pt idx="8">
                    <c:v>9.2606695222321761E-2</c:v>
                  </c:pt>
                  <c:pt idx="9">
                    <c:v>0.14074089668607476</c:v>
                  </c:pt>
                  <c:pt idx="10">
                    <c:v>0.22627416997969757</c:v>
                  </c:pt>
                </c:numCache>
              </c:numRef>
            </c:plus>
            <c:minus>
              <c:numRef>
                <c:f>('122019 triplicate OD CDW pH'!$AY$4,'122019 triplicate OD CDW pH'!$AY$6,'122019 triplicate OD CDW pH'!$AY$8,'122019 triplicate OD CDW pH'!$AY$10,'122019 triplicate OD CDW pH'!$AY$12,'122019 triplicate OD CDW pH'!$AY$14,'122019 triplicate OD CDW pH'!$AY$16,'122019 triplicate OD CDW pH'!$AY$18,'122019 triplicate OD CDW pH'!$AY$20,'122019 triplicate OD CDW pH'!$AY$22,'122019 triplicate OD CDW pH'!$AY$24)</c:f>
                <c:numCache>
                  <c:formatCode>General</c:formatCode>
                  <c:ptCount val="11"/>
                  <c:pt idx="0">
                    <c:v>2.0396078054371138E-2</c:v>
                  </c:pt>
                  <c:pt idx="1">
                    <c:v>2.9933259094191249E-2</c:v>
                  </c:pt>
                  <c:pt idx="2">
                    <c:v>3.3941125496954355E-2</c:v>
                  </c:pt>
                  <c:pt idx="3">
                    <c:v>5.0279220359906007E-2</c:v>
                  </c:pt>
                  <c:pt idx="4">
                    <c:v>7.9195959492893514E-2</c:v>
                  </c:pt>
                  <c:pt idx="5">
                    <c:v>6.8585712797928397E-2</c:v>
                  </c:pt>
                  <c:pt idx="6">
                    <c:v>7.4188947963965482E-2</c:v>
                  </c:pt>
                  <c:pt idx="7">
                    <c:v>6.2992062992094491E-2</c:v>
                  </c:pt>
                  <c:pt idx="8">
                    <c:v>9.2606695222321761E-2</c:v>
                  </c:pt>
                  <c:pt idx="9">
                    <c:v>0.14074089668607476</c:v>
                  </c:pt>
                  <c:pt idx="10">
                    <c:v>0.2262741699796975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122019 triplicate OD CDW pH'!$AM$4:$AM$14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xVal>
          <c:yVal>
            <c:numRef>
              <c:f>('122019 triplicate OD CDW pH'!$AY$3,'122019 triplicate OD CDW pH'!$AY$5,'122019 triplicate OD CDW pH'!$AY$7,'122019 triplicate OD CDW pH'!$AY$9,'122019 triplicate OD CDW pH'!$AY$11,'122019 triplicate OD CDW pH'!$AY$13,'122019 triplicate OD CDW pH'!$AY$15,'122019 triplicate OD CDW pH'!$AY$17,'122019 triplicate OD CDW pH'!$AY$19,'122019 triplicate OD CDW pH'!$AY$21,'122019 triplicate OD CDW pH'!$AY$23)</c:f>
              <c:numCache>
                <c:formatCode>0.00</c:formatCode>
                <c:ptCount val="11"/>
                <c:pt idx="0">
                  <c:v>0.25600000000000001</c:v>
                </c:pt>
                <c:pt idx="1">
                  <c:v>0.28000000000000003</c:v>
                </c:pt>
                <c:pt idx="2">
                  <c:v>0.312</c:v>
                </c:pt>
                <c:pt idx="3">
                  <c:v>0.34400000000000003</c:v>
                </c:pt>
                <c:pt idx="4">
                  <c:v>0.43999999999999995</c:v>
                </c:pt>
                <c:pt idx="5">
                  <c:v>0.54</c:v>
                </c:pt>
                <c:pt idx="6">
                  <c:v>0.63200000000000001</c:v>
                </c:pt>
                <c:pt idx="7">
                  <c:v>0.83199999999999996</c:v>
                </c:pt>
                <c:pt idx="8">
                  <c:v>1.016</c:v>
                </c:pt>
                <c:pt idx="9">
                  <c:v>1.3719999999999999</c:v>
                </c:pt>
                <c:pt idx="10">
                  <c:v>1.759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622-4D98-B1D5-A829C8C4D8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59827568"/>
        <c:axId val="-559827024"/>
      </c:scatterChart>
      <c:valAx>
        <c:axId val="-559827568"/>
        <c:scaling>
          <c:orientation val="minMax"/>
          <c:max val="1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100">
                    <a:solidFill>
                      <a:sysClr val="windowText" lastClr="000000"/>
                    </a:solidFill>
                  </a:rPr>
                  <a:t>time in h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559827024"/>
        <c:crossesAt val="0.1"/>
        <c:crossBetween val="midCat"/>
        <c:majorUnit val="2"/>
      </c:valAx>
      <c:valAx>
        <c:axId val="-559827024"/>
        <c:scaling>
          <c:logBase val="2"/>
          <c:orientation val="minMax"/>
          <c:max val="6.4"/>
          <c:min val="0.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100" baseline="0">
                    <a:solidFill>
                      <a:sysClr val="windowText" lastClr="000000"/>
                    </a:solidFill>
                  </a:rPr>
                  <a:t>c</a:t>
                </a:r>
                <a:r>
                  <a:rPr lang="de-DE" sz="1100" baseline="-25000">
                    <a:solidFill>
                      <a:sysClr val="windowText" lastClr="000000"/>
                    </a:solidFill>
                  </a:rPr>
                  <a:t>x</a:t>
                </a:r>
                <a:r>
                  <a:rPr lang="de-DE" sz="1100" baseline="0">
                    <a:solidFill>
                      <a:sysClr val="windowText" lastClr="000000"/>
                    </a:solidFill>
                  </a:rPr>
                  <a:t> in g L</a:t>
                </a:r>
                <a:r>
                  <a:rPr lang="de-DE" sz="1100" baseline="30000">
                    <a:solidFill>
                      <a:sysClr val="windowText" lastClr="000000"/>
                    </a:solidFill>
                  </a:rPr>
                  <a:t>-1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559827568"/>
        <c:crosses val="autoZero"/>
        <c:crossBetween val="midCat"/>
        <c:majorUnit val="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96745-227F-4C19-9C80-B3A3135B4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ollack, Marc</dc:creator>
  <cp:keywords/>
  <dc:description/>
  <cp:lastModifiedBy>Sowmiya Subramani</cp:lastModifiedBy>
  <cp:revision>9</cp:revision>
  <dcterms:created xsi:type="dcterms:W3CDTF">2022-09-29T09:49:00Z</dcterms:created>
  <dcterms:modified xsi:type="dcterms:W3CDTF">2022-12-06T10:42:00Z</dcterms:modified>
</cp:coreProperties>
</file>